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32"/>
          <w:szCs w:val="32"/>
        </w:rPr>
      </w:pPr>
      <w:bookmarkStart w:id="0" w:name="OLE_LINK4"/>
      <w:bookmarkEnd w:id="0"/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>Multimedia Appendix 3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 xml:space="preserve"> RE-AIM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vertAlign w:val="superscript"/>
          <w:lang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32"/>
          <w:szCs w:val="32"/>
          <w:lang w:bidi="ar"/>
        </w:rPr>
        <w:t xml:space="preserve"> Framework</w:t>
      </w:r>
    </w:p>
    <w:tbl>
      <w:tblPr>
        <w:tblW w:w="21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386"/>
        <w:gridCol w:w="2094"/>
        <w:gridCol w:w="2465"/>
        <w:gridCol w:w="2799"/>
        <w:gridCol w:w="1600"/>
        <w:gridCol w:w="1911"/>
        <w:gridCol w:w="2089"/>
        <w:gridCol w:w="2089"/>
        <w:gridCol w:w="3256"/>
      </w:tblGrid>
      <w:tr>
        <w:trPr>
          <w:trHeight w:val="9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uthor, </w:t>
              <w:br/>
              <w:t xml:space="preserve">Year, </w:t>
              <w:br/>
              <w:t xml:space="preserve">Country, </w:t>
              <w:br/>
              <w:t>Cita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ach n </w:t>
              <w:br/>
              <w:t>randomised/</w:t>
              <w:br/>
              <w:t xml:space="preserve">N Eligible </w:t>
              <w:br/>
              <w:t>(%)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fficacy </w:t>
              <w:br/>
              <w:t xml:space="preserve">Primary outcome  </w:t>
              <w:br/>
              <w:t>Effect size (</w:t>
            </w:r>
            <w:bookmarkStart w:id="1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5%CI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option</w:t>
              <w:br/>
              <w:t xml:space="preserve">Recruitment personnel and </w:t>
              <w:br/>
              <w:t>setting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plementation</w:t>
              <w:br/>
              <w:t>Adherence to interven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plementation</w:t>
              <w:br/>
              <w:t xml:space="preserve">Dropouts </w:t>
              <w:br/>
              <w:t>n/N (%):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plementation</w:t>
              <w:br/>
              <w:t xml:space="preserve">Most complex </w:t>
              <w:br/>
              <w:t>intervention cos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plementation</w:t>
              <w:br/>
              <w:t xml:space="preserve">Plans to </w:t>
              <w:br/>
              <w:t>upscale/imp</w:t>
              <w:br/>
              <w:t>element?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intenance</w:t>
              <w:br/>
              <w:t xml:space="preserve">Results sustained </w:t>
              <w:br/>
              <w:t>(months)?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2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intenance</w:t>
              <w:br/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When will </w:t>
              <w:br/>
              <w:t xml:space="preserve">intervention </w:t>
              <w:br/>
              <w:t xml:space="preserve">become </w:t>
              <w:br/>
              <w:t>available?</w:t>
            </w:r>
          </w:p>
        </w:tc>
      </w:tr>
      <w:tr>
        <w:trPr>
          <w:trHeight w:val="1367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22"/>
            <w:bookmarkEnd w:id="3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Chang et al [38], 20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/88</w:t>
              <w:br/>
              <w:br/>
              <w:t>82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siting breast surgery clinics, cancer wards, and breast cancer affiliate website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/41(97.5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/41(0.05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202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Compen et al [39], 20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5/434</w:t>
              <w:br/>
              <w:br/>
              <w:t>56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stress</w:t>
            </w:r>
            <w:bookmarkStart w:id="5" w:name="OLE_LINK8"/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alth</w:t>
              <w:br/>
              <w:t>care professionals in six centers via online media, offline media, patient associations, and peer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/90(70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/90(0.20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226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61"/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Kubo et al [40], 2018</w:t>
            </w:r>
            <w:bookmarkEnd w:id="6"/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2/11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nic referrals from oncologists, oncology social workers, and nurses; brochures at each clinic; and invitation emails, followed up with phone call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/54(70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% practiced at least 50% of the days during the intervention perio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/54(0.26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OLE_LINK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year</w:t>
              <w:br/>
              <w:t>app subscription</w:t>
            </w:r>
            <w:bookmarkEnd w:id="7"/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year’s subscription to the mindfulness program used for this tri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proximately 70% of patients continued to use the program after the completion of the study</w:t>
            </w:r>
          </w:p>
        </w:tc>
      </w:tr>
      <w:tr>
        <w:trPr>
          <w:trHeight w:val="16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Kubo et al [37], 201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3/796</w:t>
              <w:br/>
              <w:t>13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br/>
            </w:r>
            <w:bookmarkStart w:id="8" w:name="OLE_LINK1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3</w:t>
            </w:r>
            <w:bookmarkEnd w:id="8"/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cology clinicians; brochures at each clinic; and invitation emails, followed up with phone call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/52(59.6%)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 patients used the program for 50% - 70% of the tim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/52(0.40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year</w:t>
              <w:br/>
              <w:t>app subscriptio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year’s subscription to the mindfulness program used for this tri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proximately 96% of patients  continued to use the program at least once after completion of the study</w:t>
            </w:r>
          </w:p>
        </w:tc>
      </w:tr>
      <w:tr>
        <w:trPr>
          <w:trHeight w:val="114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Liu et al [41], 20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2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istress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</w:t>
            </w:r>
            <w:bookmarkStart w:id="9" w:name="OLE_LINK6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bookmarkEnd w:id="9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−3.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−0.39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/61(65.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e home practice time in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 grou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ranged from 10 to 32 day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/61(0.34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sults sustained </w:t>
              <w:br/>
              <w:t>3-month post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88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Messer et al [42], 202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/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xiety and depression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/11 (100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ercises ranged from 8 to 17 min in length, with an average duration of 12 mi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/23(0.48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Nissen et al [34], 20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0/389</w:t>
              <w:br/>
              <w:t>39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xiety or depression</w:t>
              <w:br/>
              <w:t>0.45(0.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Start w:id="10" w:name="OLE_LINK7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</w:t>
            </w:r>
            <w:bookmarkEnd w:id="1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‐0.64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/104 (71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ticipants spent on average 6 hours and 38 minutes on each completed module, which would correspond to 2 hours for the session and 39 minutes of practice per da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/104(0.28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secure and encrypted intervention platfor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bsite with login provided access to daily exercises to participa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sults sustained </w:t>
              <w:br/>
              <w:t>6-month post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1133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Peng et al [33], 20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/65</w:t>
              <w:br/>
              <w:t>92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/30(93.3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/30(0.06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sults sustained </w:t>
              <w:br/>
              <w:t>1-month post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120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osen [35], 20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5/116</w:t>
              <w:br/>
              <w:t>82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OL</w:t>
            </w:r>
            <w:bookmarkStart w:id="11" w:name="OLE_LINK1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End w:id="11"/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b-based data collection program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/48(64.5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/48(0.35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-month app subscriptio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eadspace app </w:t>
            </w:r>
            <w:bookmarkStart w:id="12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publicly </w:t>
            </w:r>
            <w:bookmarkEnd w:id="12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vailabl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sults sustained </w:t>
              <w:br/>
              <w:t>1-month post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dspace app publicly available</w:t>
            </w:r>
          </w:p>
        </w:tc>
      </w:tr>
      <w:tr>
        <w:trPr>
          <w:trHeight w:val="1618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osen et al [36], 20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112/137 </w:t>
              <w:br/>
              <w:t>82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QOL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6 (1.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55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s</w:t>
              <w:br/>
              <w:t xml:space="preserve">Flyers, letters, social </w:t>
              <w:br/>
              <w:t>media, online messag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/57 (59.6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downloaded app </w:t>
              <w:br/>
              <w:t xml:space="preserve">using activation code &amp; used app </w:t>
              <w:br/>
              <w:t>on mean 18/84 (21.4%) day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/57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6-month </w:t>
              <w:br/>
              <w:t>app subscriptio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dspace app publicly availabl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sults sustained </w:t>
              <w:br/>
              <w:t>1-month post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ventio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dspace app publicly available</w:t>
            </w:r>
          </w:p>
        </w:tc>
      </w:tr>
      <w:tr>
        <w:trPr>
          <w:trHeight w:val="1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ussell et al [43], 201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/120</w:t>
              <w:br/>
              <w:t>58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/46(72%) found the program helpful; 8 were not sure if the program was helpfu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/46(0.30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1127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Shen et al [31], 20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/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searcher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/40(92.5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ctice at least 6 MBCR courses, at least 6 days a week and at least 15 minutes a da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/37(0.08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227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3" w:name="OLE_LINK19"/>
            <w:bookmarkEnd w:id="13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[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]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3/154</w:t>
              <w:br/>
              <w:t>67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rses and researc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sters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/51(94.1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 mean number of attended MBC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courses was 3.6 (SD 0.7; adherence rate=3.6/4, 90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/51(0.06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Chinese-version MBCR book and some assisted–mindfulness practice audio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 effect was maintained at the 1-month follow-up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192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Yousefi et al [32], 20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/87</w:t>
              <w:br/>
              <w:t>57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ncologist </w:t>
              <w:br/>
              <w:t>Hospital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/25(92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participants (experimental) logged internet for 9 weekly, 90 minutes online MBCR session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/25(0.08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ernet access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cordings, manuals, and work book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 effect was maintained at the 2-month follow-up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1741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Zernicke et al [45], 201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/67</w:t>
              <w:br/>
              <w:t>93%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Feasibility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dia outreach, promotional pamphlets, community-based networks, and mailing of study invitation letter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/30(83.3%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30 immediate MBCR participants, 25 completed at least five or more classes (more than half the sessio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/30(0.07)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eadsets, webcameras and MBCR program manual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d 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hnical suppor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</w:tr>
    </w:tbl>
    <w:p>
      <w:pPr>
        <w:pStyle w:val="Normal"/>
        <w:rPr>
          <w:rFonts w:ascii="Times New Roman" w:hAnsi="Times New Roman" w:eastAsia="DengXian;等线" w:cs="Times New Roman"/>
          <w:kern w:val="0"/>
          <w:sz w:val="24"/>
          <w:lang w:bidi="ar"/>
        </w:rPr>
      </w:pPr>
      <w:r>
        <w:rPr>
          <w:rFonts w:eastAsia="DengXian;等线" w:cs="Times New Roman" w:ascii="Times New Roman" w:hAnsi="Times New Roman"/>
          <w:kern w:val="0"/>
          <w:sz w:val="24"/>
          <w:vertAlign w:val="superscript"/>
          <w:lang w:bidi="ar"/>
        </w:rPr>
        <w:t>a</w:t>
      </w:r>
      <w:r>
        <w:rPr>
          <w:rFonts w:eastAsia="DengXian;等线" w:cs="Times New Roman" w:ascii="Times New Roman" w:hAnsi="Times New Roman"/>
          <w:kern w:val="0"/>
          <w:sz w:val="24"/>
          <w:lang w:bidi="ar"/>
        </w:rPr>
        <w:t>RE-AIM: Reach, Effectiveness, Adoption, Implementation, and Maintenance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lang w:bidi="ar"/>
        </w:rPr>
        <w:t>95% Confidence Interval</w:t>
      </w:r>
    </w:p>
    <w:p>
      <w:pPr>
        <w:pStyle w:val="Normal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N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</w:t>
      </w:r>
      <w:r>
        <w:rPr>
          <w:rFonts w:cs="Times New Roman" w:ascii="Times New Roman" w:hAnsi="Times New Roman"/>
          <w:lang w:bidi="ar"/>
        </w:rPr>
        <w:t xml:space="preserve"> :</w:t>
      </w:r>
      <w:r>
        <w:rPr>
          <w:rFonts w:cs="Times New Roman" w:ascii="Times New Roman" w:hAnsi="Times New Roman"/>
          <w:lang w:bidi="ar"/>
        </w:rPr>
        <w:t>not specified in the study</w:t>
      </w:r>
    </w:p>
    <w:p>
      <w:pPr>
        <w:pStyle w:val="Normal"/>
        <w:rPr>
          <w:rFonts w:ascii="Times New Roman" w:hAnsi="Times New Roman" w:eastAsia="DengXian;等线" w:cs="Times New Roman"/>
          <w:sz w:val="24"/>
          <w:lang w:eastAsia="en-US"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d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Q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oL: </w:t>
      </w:r>
      <w:r>
        <w:rPr>
          <w:rFonts w:eastAsia="DengXian;等线" w:cs="Times New Roman" w:ascii="Times New Roman" w:hAnsi="Times New Roman"/>
          <w:sz w:val="24"/>
          <w:lang w:eastAsia="en-US" w:bidi="ar"/>
        </w:rPr>
        <w:t>quality of life</w:t>
      </w:r>
    </w:p>
    <w:p>
      <w:pPr>
        <w:pStyle w:val="Normal"/>
        <w:rPr/>
      </w:pPr>
      <w:bookmarkStart w:id="14" w:name="OLE_LINK9"/>
      <w:r>
        <w:rPr>
          <w:rFonts w:cs="Times New Roman" w:ascii="Times New Roman" w:hAnsi="Times New Roman"/>
          <w:color w:val="000000"/>
          <w:kern w:val="0"/>
          <w:szCs w:val="21"/>
          <w:vertAlign w:val="superscript"/>
          <w:lang w:bidi="ar"/>
        </w:rPr>
        <w:t>e</w:t>
      </w:r>
      <w:bookmarkEnd w:id="14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MBCR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: </w:t>
      </w:r>
      <w:r>
        <w:rPr>
          <w:rFonts w:eastAsia="DengXian;等线" w:cs="Times New Roman" w:ascii="Times New Roman" w:hAnsi="Times New Roman"/>
          <w:sz w:val="24"/>
          <w:lang w:eastAsia="en-US" w:bidi="ar"/>
        </w:rPr>
        <w:t>Mindfulness-based cancer recovery</w:t>
      </w:r>
    </w:p>
    <w:sectPr>
      <w:type w:val="nextPage"/>
      <w:pgSz w:orient="landscape" w:w="23811" w:h="16838"/>
      <w:pgMar w:left="1080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41">
    <w:name w:val="font41"/>
    <w:qFormat/>
    <w:rPr>
      <w:rFonts w:ascii="Arial" w:hAnsi="Arial" w:cs="Arial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9:13:00Z</dcterms:created>
  <dc:creator>86198</dc:creator>
  <dc:description/>
  <cp:keywords/>
  <dc:language>en-US</dc:language>
  <cp:lastModifiedBy>Copyeditor (JMIR)</cp:lastModifiedBy>
  <dcterms:modified xsi:type="dcterms:W3CDTF">2024-06-04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D3739BDDBA4EB286ACED21075611A0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